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346E59" w14:textId="5680FCFB" w:rsidR="009D0333" w:rsidRDefault="0089343A" w:rsidP="009D0333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3F3401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r w:rsidR="009D0333">
        <w:rPr>
          <w:rFonts w:ascii="Times New Roman" w:hAnsi="Times New Roman" w:cs="Times New Roman"/>
          <w:b/>
        </w:rPr>
        <w:t>Appendix</w:t>
      </w:r>
      <w:r w:rsidR="009D0333" w:rsidRPr="00A3231C">
        <w:rPr>
          <w:rFonts w:ascii="Times New Roman" w:hAnsi="Times New Roman" w:cs="Times New Roman"/>
          <w:b/>
        </w:rPr>
        <w:t xml:space="preserve">: </w:t>
      </w:r>
      <w:r w:rsidR="009D0333">
        <w:rPr>
          <w:rFonts w:ascii="Times New Roman" w:hAnsi="Times New Roman" w:cs="Times New Roman"/>
          <w:b/>
        </w:rPr>
        <w:t xml:space="preserve">Administered epidemiological and clinical </w:t>
      </w:r>
      <w:proofErr w:type="gramStart"/>
      <w:r w:rsidR="009D0333">
        <w:rPr>
          <w:rFonts w:ascii="Times New Roman" w:hAnsi="Times New Roman" w:cs="Times New Roman"/>
          <w:b/>
        </w:rPr>
        <w:t>questionnaire</w:t>
      </w:r>
      <w:proofErr w:type="gramEnd"/>
    </w:p>
    <w:p w14:paraId="5F7A4D95" w14:textId="77777777" w:rsidR="009D0333" w:rsidRDefault="009D0333" w:rsidP="009D0333">
      <w:pPr>
        <w:spacing w:after="0" w:line="240" w:lineRule="auto"/>
        <w:rPr>
          <w:rFonts w:ascii="Times New Roman" w:hAnsi="Times New Roman" w:cs="Times New Roman"/>
          <w:b/>
        </w:rPr>
      </w:pPr>
    </w:p>
    <w:p w14:paraId="71FF4217" w14:textId="77777777" w:rsidR="009D0333" w:rsidRPr="009B2352" w:rsidRDefault="009D0333" w:rsidP="009D033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B2352">
        <w:rPr>
          <w:rFonts w:ascii="Times New Roman" w:hAnsi="Times New Roman" w:cs="Times New Roman"/>
          <w:b/>
          <w:bCs/>
          <w:sz w:val="20"/>
          <w:szCs w:val="20"/>
        </w:rPr>
        <w:t>1. GENERAL INFORMATION</w:t>
      </w:r>
    </w:p>
    <w:p w14:paraId="68975AF3" w14:textId="77777777" w:rsidR="009D0333" w:rsidRPr="009B2352" w:rsidRDefault="009D0333" w:rsidP="009D0333">
      <w:pPr>
        <w:rPr>
          <w:rFonts w:ascii="Times New Roman" w:hAnsi="Times New Roman" w:cs="Times New Roman"/>
          <w:sz w:val="20"/>
          <w:szCs w:val="20"/>
        </w:rPr>
      </w:pPr>
      <w:r w:rsidRPr="009B2352">
        <w:rPr>
          <w:rFonts w:ascii="Times New Roman" w:hAnsi="Times New Roman" w:cs="Times New Roman"/>
          <w:sz w:val="20"/>
          <w:szCs w:val="20"/>
        </w:rPr>
        <w:t>Name: ________________________________Surname: _________________________________</w:t>
      </w:r>
    </w:p>
    <w:p w14:paraId="1188FA04" w14:textId="77777777" w:rsidR="009D0333" w:rsidRPr="009B2352" w:rsidRDefault="003102E5" w:rsidP="009D033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B2352">
        <w:rPr>
          <w:rFonts w:ascii="Times New Roman" w:hAnsi="Times New Roman" w:cs="Times New Roman"/>
          <w:sz w:val="20"/>
          <w:szCs w:val="20"/>
          <w:lang w:val="en-US"/>
        </w:rPr>
        <w:t>Sex</w:t>
      </w:r>
      <w:r w:rsidR="009D0333" w:rsidRPr="009B2352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9D0333" w:rsidRPr="009B235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D0333" w:rsidRPr="009B2352">
        <w:rPr>
          <w:rFonts w:ascii="Times New Roman" w:hAnsi="Times New Roman" w:cs="Times New Roman"/>
          <w:sz w:val="20"/>
          <w:szCs w:val="20"/>
          <w:lang w:val="en-US"/>
        </w:rPr>
        <w:tab/>
        <w:t>M</w:t>
      </w:r>
      <w:r w:rsidR="009D0333" w:rsidRPr="009B2352">
        <w:rPr>
          <w:rFonts w:ascii="Times New Roman" w:hAnsi="Times New Roman" w:cs="Times New Roman"/>
          <w:sz w:val="20"/>
          <w:szCs w:val="20"/>
          <w:lang w:val="en-US"/>
        </w:rPr>
        <w:tab/>
        <w:t>F</w:t>
      </w:r>
      <w:r w:rsidR="009D0333" w:rsidRPr="009B2352">
        <w:rPr>
          <w:rFonts w:ascii="Times New Roman" w:hAnsi="Times New Roman" w:cs="Times New Roman"/>
          <w:sz w:val="20"/>
          <w:szCs w:val="20"/>
          <w:lang w:val="en-US"/>
        </w:rPr>
        <w:tab/>
        <w:t>Date of birth: (DD|MM|YYYY): |__|__|__|__|__|__|__|__|</w:t>
      </w:r>
    </w:p>
    <w:p w14:paraId="4EEC27D8" w14:textId="77777777" w:rsidR="009D0333" w:rsidRPr="009B2352" w:rsidRDefault="009D0333" w:rsidP="009D0333">
      <w:pPr>
        <w:rPr>
          <w:rFonts w:ascii="Times New Roman" w:hAnsi="Times New Roman" w:cs="Times New Roman"/>
          <w:sz w:val="20"/>
          <w:szCs w:val="20"/>
        </w:rPr>
      </w:pPr>
      <w:r w:rsidRPr="009B2352">
        <w:rPr>
          <w:rFonts w:ascii="Times New Roman" w:hAnsi="Times New Roman" w:cs="Times New Roman"/>
          <w:sz w:val="20"/>
          <w:szCs w:val="20"/>
        </w:rPr>
        <w:t xml:space="preserve">Resident in Castiglione </w:t>
      </w:r>
      <w:proofErr w:type="spellStart"/>
      <w:r w:rsidRPr="009B2352">
        <w:rPr>
          <w:rFonts w:ascii="Times New Roman" w:hAnsi="Times New Roman" w:cs="Times New Roman"/>
          <w:sz w:val="20"/>
          <w:szCs w:val="20"/>
        </w:rPr>
        <w:t>d’Adda</w:t>
      </w:r>
      <w:proofErr w:type="spellEnd"/>
      <w:r w:rsidRPr="009B2352">
        <w:rPr>
          <w:rFonts w:ascii="Times New Roman" w:hAnsi="Times New Roman" w:cs="Times New Roman"/>
          <w:sz w:val="20"/>
          <w:szCs w:val="20"/>
        </w:rPr>
        <w:t xml:space="preserve">: </w:t>
      </w:r>
      <w:proofErr w:type="gramStart"/>
      <w:r w:rsidRPr="009B2352">
        <w:rPr>
          <w:rFonts w:ascii="Times New Roman" w:hAnsi="Times New Roman" w:cs="Times New Roman"/>
          <w:sz w:val="20"/>
          <w:szCs w:val="20"/>
        </w:rPr>
        <w:tab/>
      </w:r>
      <w:r w:rsidR="004359EF" w:rsidRPr="009B2352">
        <w:rPr>
          <w:rFonts w:ascii="Times New Roman" w:hAnsi="Times New Roman" w:cs="Times New Roman"/>
          <w:sz w:val="20"/>
          <w:szCs w:val="20"/>
        </w:rPr>
        <w:t xml:space="preserve">  </w:t>
      </w:r>
      <w:r w:rsidRPr="009B2352">
        <w:rPr>
          <w:rFonts w:ascii="Times New Roman" w:hAnsi="Times New Roman" w:cs="Times New Roman"/>
          <w:sz w:val="20"/>
          <w:szCs w:val="20"/>
        </w:rPr>
        <w:t>YES</w:t>
      </w:r>
      <w:proofErr w:type="gramEnd"/>
      <w:r w:rsidRPr="009B2352">
        <w:rPr>
          <w:rFonts w:ascii="Times New Roman" w:hAnsi="Times New Roman" w:cs="Times New Roman"/>
          <w:sz w:val="20"/>
          <w:szCs w:val="20"/>
        </w:rPr>
        <w:tab/>
        <w:t>NO</w:t>
      </w:r>
    </w:p>
    <w:p w14:paraId="54C172BE" w14:textId="4D6B50ED" w:rsidR="004359EF" w:rsidRPr="009B2352" w:rsidRDefault="009D0333" w:rsidP="009D0333">
      <w:pPr>
        <w:rPr>
          <w:rFonts w:ascii="Times New Roman" w:hAnsi="Times New Roman" w:cs="Times New Roman"/>
          <w:sz w:val="20"/>
          <w:szCs w:val="20"/>
        </w:rPr>
      </w:pPr>
      <w:r w:rsidRPr="009B2352">
        <w:rPr>
          <w:rFonts w:ascii="Times New Roman" w:hAnsi="Times New Roman" w:cs="Times New Roman"/>
          <w:sz w:val="20"/>
          <w:szCs w:val="20"/>
        </w:rPr>
        <w:t xml:space="preserve">Domiciled in Castiglione </w:t>
      </w:r>
      <w:proofErr w:type="spellStart"/>
      <w:r w:rsidRPr="009B2352">
        <w:rPr>
          <w:rFonts w:ascii="Times New Roman" w:hAnsi="Times New Roman" w:cs="Times New Roman"/>
          <w:sz w:val="20"/>
          <w:szCs w:val="20"/>
        </w:rPr>
        <w:t>d’Adda</w:t>
      </w:r>
      <w:proofErr w:type="spellEnd"/>
      <w:r w:rsidRPr="009B2352">
        <w:rPr>
          <w:rFonts w:ascii="Times New Roman" w:hAnsi="Times New Roman" w:cs="Times New Roman"/>
          <w:sz w:val="20"/>
          <w:szCs w:val="20"/>
        </w:rPr>
        <w:t>:</w:t>
      </w:r>
      <w:r w:rsidR="004359EF" w:rsidRPr="009B2352">
        <w:rPr>
          <w:rFonts w:ascii="Times New Roman" w:hAnsi="Times New Roman" w:cs="Times New Roman"/>
          <w:sz w:val="20"/>
          <w:szCs w:val="20"/>
        </w:rPr>
        <w:t xml:space="preserve">  </w:t>
      </w:r>
      <w:r w:rsidR="00944719">
        <w:rPr>
          <w:rFonts w:ascii="Times New Roman" w:hAnsi="Times New Roman" w:cs="Times New Roman"/>
          <w:sz w:val="20"/>
          <w:szCs w:val="20"/>
        </w:rPr>
        <w:tab/>
      </w:r>
      <w:r w:rsidRPr="009B2352">
        <w:rPr>
          <w:rFonts w:ascii="Times New Roman" w:hAnsi="Times New Roman" w:cs="Times New Roman"/>
          <w:sz w:val="20"/>
          <w:szCs w:val="20"/>
        </w:rPr>
        <w:t>YES</w:t>
      </w:r>
      <w:r w:rsidRPr="009B2352">
        <w:rPr>
          <w:rFonts w:ascii="Times New Roman" w:hAnsi="Times New Roman" w:cs="Times New Roman"/>
          <w:sz w:val="20"/>
          <w:szCs w:val="20"/>
        </w:rPr>
        <w:tab/>
        <w:t>NO</w:t>
      </w:r>
    </w:p>
    <w:p w14:paraId="1C5BC4BC" w14:textId="77777777" w:rsidR="009D0333" w:rsidRPr="009B2352" w:rsidRDefault="009D0333" w:rsidP="009D0333">
      <w:pPr>
        <w:rPr>
          <w:rFonts w:ascii="Times New Roman" w:hAnsi="Times New Roman" w:cs="Times New Roman"/>
          <w:sz w:val="20"/>
          <w:szCs w:val="20"/>
        </w:rPr>
      </w:pPr>
      <w:r w:rsidRPr="009B2352">
        <w:rPr>
          <w:rFonts w:ascii="Times New Roman" w:hAnsi="Times New Roman" w:cs="Times New Roman"/>
          <w:sz w:val="20"/>
          <w:szCs w:val="20"/>
          <w:lang w:val="en-US"/>
        </w:rPr>
        <w:t xml:space="preserve">Employed in Castiglione </w:t>
      </w:r>
      <w:proofErr w:type="spellStart"/>
      <w:r w:rsidRPr="009B2352">
        <w:rPr>
          <w:rFonts w:ascii="Times New Roman" w:hAnsi="Times New Roman" w:cs="Times New Roman"/>
          <w:sz w:val="20"/>
          <w:szCs w:val="20"/>
          <w:lang w:val="en-US"/>
        </w:rPr>
        <w:t>d’Adda</w:t>
      </w:r>
      <w:proofErr w:type="spellEnd"/>
      <w:r w:rsidRPr="009B2352">
        <w:rPr>
          <w:rFonts w:ascii="Times New Roman" w:hAnsi="Times New Roman" w:cs="Times New Roman"/>
          <w:sz w:val="20"/>
          <w:szCs w:val="20"/>
          <w:lang w:val="en-US"/>
        </w:rPr>
        <w:t>:</w:t>
      </w:r>
      <w:proofErr w:type="gramStart"/>
      <w:r w:rsidRPr="009B235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59EF" w:rsidRPr="009B2352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Pr="009B2352">
        <w:rPr>
          <w:rFonts w:ascii="Times New Roman" w:hAnsi="Times New Roman" w:cs="Times New Roman"/>
          <w:sz w:val="20"/>
          <w:szCs w:val="20"/>
          <w:lang w:val="en-US"/>
        </w:rPr>
        <w:t>YES</w:t>
      </w:r>
      <w:proofErr w:type="gramEnd"/>
      <w:r w:rsidRPr="009B2352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B2352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07970E62" w14:textId="77777777" w:rsidR="009D0333" w:rsidRPr="009B2352" w:rsidRDefault="009D0333" w:rsidP="009D033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B2352">
        <w:rPr>
          <w:rFonts w:ascii="Times New Roman" w:hAnsi="Times New Roman" w:cs="Times New Roman"/>
          <w:sz w:val="20"/>
          <w:szCs w:val="20"/>
          <w:lang w:val="en-US"/>
        </w:rPr>
        <w:t>If not, specify workplace: ___________________________________________________________</w:t>
      </w:r>
    </w:p>
    <w:p w14:paraId="490F6DEA" w14:textId="77777777" w:rsidR="009D0333" w:rsidRPr="009B2352" w:rsidRDefault="009D0333" w:rsidP="009D033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B2352">
        <w:rPr>
          <w:rFonts w:ascii="Times New Roman" w:hAnsi="Times New Roman" w:cs="Times New Roman"/>
          <w:sz w:val="20"/>
          <w:szCs w:val="20"/>
          <w:lang w:val="en-US"/>
        </w:rPr>
        <w:t>Occupation: ____________________________________________________________________</w:t>
      </w:r>
    </w:p>
    <w:p w14:paraId="6FF87934" w14:textId="77777777" w:rsidR="009D0333" w:rsidRPr="009B2352" w:rsidRDefault="009D0333" w:rsidP="009D0333">
      <w:pPr>
        <w:rPr>
          <w:rFonts w:ascii="Times New Roman" w:hAnsi="Times New Roman" w:cs="Times New Roman"/>
          <w:sz w:val="20"/>
          <w:szCs w:val="20"/>
        </w:rPr>
      </w:pPr>
      <w:r w:rsidRPr="009B2352">
        <w:rPr>
          <w:rFonts w:ascii="Times New Roman" w:hAnsi="Times New Roman" w:cs="Times New Roman"/>
          <w:sz w:val="20"/>
          <w:szCs w:val="20"/>
        </w:rPr>
        <w:t xml:space="preserve">Locations attended (even if outside Castiglione </w:t>
      </w:r>
      <w:proofErr w:type="spellStart"/>
      <w:r w:rsidRPr="009B2352">
        <w:rPr>
          <w:rFonts w:ascii="Times New Roman" w:hAnsi="Times New Roman" w:cs="Times New Roman"/>
          <w:sz w:val="20"/>
          <w:szCs w:val="20"/>
        </w:rPr>
        <w:t>d’Adda</w:t>
      </w:r>
      <w:proofErr w:type="spellEnd"/>
      <w:r w:rsidRPr="009B2352">
        <w:rPr>
          <w:rFonts w:ascii="Times New Roman" w:hAnsi="Times New Roman" w:cs="Times New Roman"/>
          <w:sz w:val="20"/>
          <w:szCs w:val="20"/>
        </w:rPr>
        <w:t>) in the first months of 2020:</w:t>
      </w:r>
    </w:p>
    <w:p w14:paraId="2A4EBFDF" w14:textId="77777777" w:rsidR="009D0333" w:rsidRPr="009B2352" w:rsidRDefault="009D0333" w:rsidP="009D033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B235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ar/Pub |__| Nightclub |__| Social Club |__| Sports center |__| </w:t>
      </w:r>
    </w:p>
    <w:p w14:paraId="2A238AC8" w14:textId="77777777" w:rsidR="009D0333" w:rsidRPr="009B2352" w:rsidRDefault="009D0333" w:rsidP="009D033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B235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pecify name and location: _________________________________________________________</w:t>
      </w:r>
    </w:p>
    <w:p w14:paraId="308FDA0C" w14:textId="77777777" w:rsidR="009D0333" w:rsidRPr="009B2352" w:rsidRDefault="009D0333" w:rsidP="009D033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gramStart"/>
      <w:r w:rsidRPr="009B235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moker  YES</w:t>
      </w:r>
      <w:proofErr w:type="gramEnd"/>
      <w:r w:rsidRPr="009B235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 xml:space="preserve">NO   since (year) |__|__|__|__|      </w:t>
      </w:r>
      <w:proofErr w:type="spellStart"/>
      <w:r w:rsidRPr="009B235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igarettes</w:t>
      </w:r>
      <w:proofErr w:type="spellEnd"/>
      <w:r w:rsidRPr="009B235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/day |__|__|</w:t>
      </w:r>
    </w:p>
    <w:p w14:paraId="19ACCB77" w14:textId="77777777" w:rsidR="009D0333" w:rsidRPr="009B2352" w:rsidRDefault="009D0333" w:rsidP="009D033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B2352">
        <w:rPr>
          <w:rFonts w:ascii="Times New Roman" w:hAnsi="Times New Roman" w:cs="Times New Roman"/>
          <w:sz w:val="20"/>
          <w:szCs w:val="20"/>
          <w:lang w:val="en-US"/>
        </w:rPr>
        <w:t>Have you ever been vaccinated against influenza (the flu)?</w:t>
      </w:r>
      <w:r w:rsidRPr="009B235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9B235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B2352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</w:p>
    <w:p w14:paraId="15064430" w14:textId="77777777" w:rsidR="009D0333" w:rsidRPr="009B2352" w:rsidRDefault="009D0333" w:rsidP="009D0333">
      <w:pPr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 w:rsidRPr="009B2352">
        <w:rPr>
          <w:rFonts w:ascii="Times New Roman" w:hAnsi="Times New Roman" w:cs="Times New Roman"/>
          <w:sz w:val="20"/>
          <w:szCs w:val="20"/>
          <w:lang w:val="en-US"/>
        </w:rPr>
        <w:t>If so, was it during the past flu season (2019/2020</w:t>
      </w:r>
      <w:proofErr w:type="gramStart"/>
      <w:r w:rsidRPr="009B2352">
        <w:rPr>
          <w:rFonts w:ascii="Times New Roman" w:hAnsi="Times New Roman" w:cs="Times New Roman"/>
          <w:sz w:val="20"/>
          <w:szCs w:val="20"/>
          <w:lang w:val="en-US"/>
        </w:rPr>
        <w:t>)?:</w:t>
      </w:r>
      <w:proofErr w:type="gramEnd"/>
      <w:r w:rsidRPr="009B23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B235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9B235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B2352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</w:p>
    <w:p w14:paraId="2C72A281" w14:textId="77777777" w:rsidR="009D0333" w:rsidRPr="009B2352" w:rsidRDefault="009D0333" w:rsidP="009D033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B2352">
        <w:rPr>
          <w:rFonts w:ascii="Times New Roman" w:hAnsi="Times New Roman" w:cs="Times New Roman"/>
          <w:sz w:val="20"/>
          <w:szCs w:val="20"/>
          <w:lang w:val="en-US"/>
        </w:rPr>
        <w:t>Have you ever had contact with confirmed COVID-19 cases (swab-positive or hospitalized for COVID-19)?</w:t>
      </w:r>
      <w:r w:rsidRPr="009B235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9B235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9B2352">
        <w:rPr>
          <w:rFonts w:ascii="Times New Roman" w:hAnsi="Times New Roman" w:cs="Times New Roman"/>
          <w:sz w:val="20"/>
          <w:szCs w:val="20"/>
        </w:rPr>
        <w:t>YES</w:t>
      </w:r>
      <w:r w:rsidRPr="009B2352">
        <w:rPr>
          <w:rFonts w:ascii="Times New Roman" w:hAnsi="Times New Roman" w:cs="Times New Roman"/>
          <w:sz w:val="20"/>
          <w:szCs w:val="20"/>
        </w:rPr>
        <w:tab/>
        <w:t>NO</w:t>
      </w:r>
    </w:p>
    <w:p w14:paraId="44D10A20" w14:textId="77777777" w:rsidR="009D0333" w:rsidRPr="009B2352" w:rsidRDefault="009D0333" w:rsidP="009D0333">
      <w:pPr>
        <w:ind w:left="708"/>
        <w:rPr>
          <w:rFonts w:ascii="Times New Roman" w:hAnsi="Times New Roman" w:cs="Times New Roman"/>
          <w:sz w:val="20"/>
          <w:szCs w:val="20"/>
        </w:rPr>
      </w:pPr>
      <w:r w:rsidRPr="009B2352">
        <w:rPr>
          <w:rFonts w:ascii="Times New Roman" w:hAnsi="Times New Roman" w:cs="Times New Roman"/>
          <w:sz w:val="20"/>
          <w:szCs w:val="20"/>
        </w:rPr>
        <w:t>If so:</w:t>
      </w:r>
    </w:p>
    <w:p w14:paraId="227E509B" w14:textId="77777777" w:rsidR="009D0333" w:rsidRPr="009B2352" w:rsidRDefault="009D0333" w:rsidP="009D0333">
      <w:pPr>
        <w:ind w:left="708"/>
        <w:rPr>
          <w:rFonts w:ascii="Times New Roman" w:hAnsi="Times New Roman" w:cs="Times New Roman"/>
          <w:sz w:val="20"/>
          <w:szCs w:val="20"/>
        </w:rPr>
      </w:pPr>
      <w:r w:rsidRPr="009B2352">
        <w:rPr>
          <w:rFonts w:ascii="Times New Roman" w:hAnsi="Times New Roman" w:cs="Times New Roman"/>
          <w:sz w:val="20"/>
          <w:szCs w:val="20"/>
        </w:rPr>
        <w:t>Who (Name)? _______________________</w:t>
      </w:r>
    </w:p>
    <w:p w14:paraId="62E7221F" w14:textId="77777777" w:rsidR="009D0333" w:rsidRPr="009B2352" w:rsidRDefault="009D0333" w:rsidP="009D0333">
      <w:pPr>
        <w:ind w:left="708"/>
        <w:rPr>
          <w:rFonts w:ascii="Times New Roman" w:hAnsi="Times New Roman" w:cs="Times New Roman"/>
          <w:sz w:val="20"/>
          <w:szCs w:val="20"/>
        </w:rPr>
      </w:pPr>
      <w:r w:rsidRPr="009B2352">
        <w:rPr>
          <w:rFonts w:ascii="Times New Roman" w:hAnsi="Times New Roman" w:cs="Times New Roman"/>
          <w:sz w:val="20"/>
          <w:szCs w:val="20"/>
          <w:lang w:val="en-US"/>
        </w:rPr>
        <w:t xml:space="preserve">When (date of last contact)? </w:t>
      </w:r>
      <w:r w:rsidRPr="009B2352">
        <w:rPr>
          <w:rFonts w:ascii="Times New Roman" w:hAnsi="Times New Roman" w:cs="Times New Roman"/>
          <w:sz w:val="20"/>
          <w:szCs w:val="20"/>
        </w:rPr>
        <w:t>___________________</w:t>
      </w:r>
    </w:p>
    <w:p w14:paraId="5814FAF8" w14:textId="77777777" w:rsidR="009D0333" w:rsidRPr="009B2352" w:rsidRDefault="009D0333" w:rsidP="009D033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B2352">
        <w:rPr>
          <w:rFonts w:ascii="Times New Roman" w:hAnsi="Times New Roman" w:cs="Times New Roman"/>
          <w:sz w:val="20"/>
          <w:szCs w:val="20"/>
          <w:lang w:val="en-US"/>
        </w:rPr>
        <w:t>Have you ever had a swab taken for SARS-CoV-2?</w:t>
      </w:r>
      <w:r w:rsidRPr="009B235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B2352">
        <w:rPr>
          <w:rFonts w:ascii="Times New Roman" w:hAnsi="Times New Roman" w:cs="Times New Roman"/>
          <w:sz w:val="20"/>
          <w:szCs w:val="20"/>
          <w:lang w:val="en-US"/>
        </w:rPr>
        <w:tab/>
        <w:t xml:space="preserve">NO </w:t>
      </w:r>
    </w:p>
    <w:p w14:paraId="37ECD1AA" w14:textId="77777777" w:rsidR="009D0333" w:rsidRPr="009B2352" w:rsidRDefault="009D0333" w:rsidP="009D0333">
      <w:pPr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 w:rsidRPr="009B2352">
        <w:rPr>
          <w:rFonts w:ascii="Times New Roman" w:hAnsi="Times New Roman" w:cs="Times New Roman"/>
          <w:sz w:val="20"/>
          <w:szCs w:val="20"/>
          <w:lang w:val="en-US"/>
        </w:rPr>
        <w:t xml:space="preserve">If so: </w:t>
      </w:r>
    </w:p>
    <w:p w14:paraId="13342ADF" w14:textId="77777777" w:rsidR="009D0333" w:rsidRPr="009B2352" w:rsidRDefault="009D0333" w:rsidP="009D0333">
      <w:pPr>
        <w:ind w:left="708"/>
        <w:rPr>
          <w:rFonts w:ascii="Times New Roman" w:hAnsi="Times New Roman" w:cs="Times New Roman"/>
          <w:sz w:val="20"/>
          <w:szCs w:val="20"/>
        </w:rPr>
      </w:pPr>
      <w:r w:rsidRPr="009B2352">
        <w:rPr>
          <w:rFonts w:ascii="Times New Roman" w:hAnsi="Times New Roman" w:cs="Times New Roman"/>
          <w:sz w:val="20"/>
          <w:szCs w:val="20"/>
          <w:lang w:val="en-US"/>
        </w:rPr>
        <w:t xml:space="preserve">When (date)? </w:t>
      </w:r>
      <w:r w:rsidRPr="009B2352">
        <w:rPr>
          <w:rFonts w:ascii="Times New Roman" w:hAnsi="Times New Roman" w:cs="Times New Roman"/>
          <w:sz w:val="20"/>
          <w:szCs w:val="20"/>
        </w:rPr>
        <w:t>________________</w:t>
      </w:r>
    </w:p>
    <w:p w14:paraId="535D64C2" w14:textId="77777777" w:rsidR="009D0333" w:rsidRPr="009B2352" w:rsidRDefault="009D0333" w:rsidP="009D0333">
      <w:pPr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 w:rsidRPr="009B2352">
        <w:rPr>
          <w:rFonts w:ascii="Times New Roman" w:hAnsi="Times New Roman" w:cs="Times New Roman"/>
          <w:sz w:val="20"/>
          <w:szCs w:val="20"/>
          <w:lang w:val="en-US"/>
        </w:rPr>
        <w:t xml:space="preserve">What was the result? (select result) </w:t>
      </w:r>
      <w:r w:rsidRPr="009B2352">
        <w:rPr>
          <w:rFonts w:ascii="Times New Roman" w:hAnsi="Times New Roman" w:cs="Times New Roman"/>
          <w:sz w:val="20"/>
          <w:szCs w:val="20"/>
          <w:lang w:val="en-US"/>
        </w:rPr>
        <w:tab/>
        <w:t>POS</w:t>
      </w:r>
      <w:r w:rsidRPr="009B2352">
        <w:rPr>
          <w:rFonts w:ascii="Times New Roman" w:hAnsi="Times New Roman" w:cs="Times New Roman"/>
          <w:sz w:val="20"/>
          <w:szCs w:val="20"/>
          <w:lang w:val="en-US"/>
        </w:rPr>
        <w:tab/>
        <w:t>NEG</w:t>
      </w:r>
      <w:r w:rsidRPr="009B2352">
        <w:rPr>
          <w:rFonts w:ascii="Times New Roman" w:hAnsi="Times New Roman" w:cs="Times New Roman"/>
          <w:sz w:val="20"/>
          <w:szCs w:val="20"/>
          <w:lang w:val="en-US"/>
        </w:rPr>
        <w:tab/>
        <w:t>I DON’T KNOW/DON’T REMEMBER</w:t>
      </w:r>
    </w:p>
    <w:p w14:paraId="40EF45B6" w14:textId="77777777" w:rsidR="009D0333" w:rsidRPr="009B2352" w:rsidRDefault="009D0333" w:rsidP="009D0333">
      <w:pPr>
        <w:ind w:left="1416"/>
        <w:rPr>
          <w:rFonts w:ascii="Times New Roman" w:hAnsi="Times New Roman" w:cs="Times New Roman"/>
          <w:sz w:val="20"/>
          <w:szCs w:val="20"/>
        </w:rPr>
      </w:pPr>
      <w:r w:rsidRPr="009B2352">
        <w:rPr>
          <w:rFonts w:ascii="Times New Roman" w:hAnsi="Times New Roman" w:cs="Times New Roman"/>
          <w:sz w:val="20"/>
          <w:szCs w:val="20"/>
          <w:lang w:val="en-US"/>
        </w:rPr>
        <w:t xml:space="preserve">If POSITIVE, were you hospitalized? </w:t>
      </w:r>
      <w:r w:rsidRPr="009B235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9B2352">
        <w:rPr>
          <w:rFonts w:ascii="Times New Roman" w:hAnsi="Times New Roman" w:cs="Times New Roman"/>
          <w:sz w:val="20"/>
          <w:szCs w:val="20"/>
        </w:rPr>
        <w:t>YES</w:t>
      </w:r>
      <w:r w:rsidRPr="009B2352">
        <w:rPr>
          <w:rFonts w:ascii="Times New Roman" w:hAnsi="Times New Roman" w:cs="Times New Roman"/>
          <w:sz w:val="20"/>
          <w:szCs w:val="20"/>
        </w:rPr>
        <w:tab/>
        <w:t>NO</w:t>
      </w:r>
      <w:r w:rsidRPr="009B2352">
        <w:rPr>
          <w:rFonts w:ascii="Times New Roman" w:hAnsi="Times New Roman" w:cs="Times New Roman"/>
          <w:sz w:val="20"/>
          <w:szCs w:val="20"/>
        </w:rPr>
        <w:tab/>
      </w:r>
    </w:p>
    <w:p w14:paraId="36522BC9" w14:textId="77777777" w:rsidR="009D0333" w:rsidRPr="009B2352" w:rsidRDefault="009D0333" w:rsidP="009D0333">
      <w:pPr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9B2352">
        <w:rPr>
          <w:rFonts w:ascii="Times New Roman" w:hAnsi="Times New Roman" w:cs="Times New Roman"/>
          <w:sz w:val="20"/>
          <w:szCs w:val="20"/>
          <w:lang w:val="en-US"/>
        </w:rPr>
        <w:t xml:space="preserve">If so, were you in the ICU? </w:t>
      </w:r>
      <w:r w:rsidRPr="009B235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9B235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B2352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</w:p>
    <w:p w14:paraId="0966A19A" w14:textId="77777777" w:rsidR="009D0333" w:rsidRPr="009B2352" w:rsidRDefault="009D0333" w:rsidP="009D0333">
      <w:pPr>
        <w:ind w:left="1416"/>
        <w:rPr>
          <w:rFonts w:ascii="Times New Roman" w:hAnsi="Times New Roman" w:cs="Times New Roman"/>
          <w:sz w:val="20"/>
          <w:szCs w:val="20"/>
          <w:lang w:val="en-US"/>
        </w:rPr>
      </w:pPr>
    </w:p>
    <w:p w14:paraId="415253C8" w14:textId="77777777" w:rsidR="009D0333" w:rsidRPr="009B2352" w:rsidRDefault="009D0333" w:rsidP="009D0333">
      <w:pPr>
        <w:ind w:left="1416"/>
        <w:rPr>
          <w:rFonts w:ascii="Times New Roman" w:hAnsi="Times New Roman" w:cs="Times New Roman"/>
          <w:sz w:val="20"/>
          <w:szCs w:val="20"/>
          <w:lang w:val="en-US"/>
        </w:rPr>
      </w:pPr>
    </w:p>
    <w:p w14:paraId="0E64FA66" w14:textId="77777777" w:rsidR="009D0333" w:rsidRPr="009B2352" w:rsidRDefault="009D0333" w:rsidP="009D033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E6CD41" w14:textId="77777777" w:rsidR="009D0333" w:rsidRPr="009B2352" w:rsidRDefault="009D0333" w:rsidP="009D0333">
      <w:pP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9B2352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2. DO YOU CURRENTLY SUFFER FROM OR HAVE YOU EVER SUFFERED FROM (MARK WITH X IF RELEVANT):</w:t>
      </w:r>
    </w:p>
    <w:p w14:paraId="7B5D2B46" w14:textId="77777777" w:rsidR="009D0333" w:rsidRPr="009B2352" w:rsidRDefault="009D0333" w:rsidP="009D0333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lastRenderedPageBreak/>
        <w:t>CARDIOVASCULAR DISEASE</w:t>
      </w:r>
    </w:p>
    <w:p w14:paraId="40521584" w14:textId="77777777" w:rsidR="009D0333" w:rsidRPr="009B2352" w:rsidRDefault="009D0333" w:rsidP="009D0333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HYPERTENSION (HIGH BLOOD PRESSURE)</w:t>
      </w:r>
    </w:p>
    <w:p w14:paraId="281030D0" w14:textId="29969AC6" w:rsidR="009D0333" w:rsidRPr="009B2352" w:rsidRDefault="009D0333" w:rsidP="009D0333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9B2352">
        <w:rPr>
          <w:rFonts w:ascii="Times New Roman" w:eastAsia="Calibri" w:hAnsi="Times New Roman" w:cs="Times New Roman"/>
          <w:sz w:val="20"/>
          <w:szCs w:val="20"/>
          <w:lang w:val="en-US"/>
        </w:rPr>
        <w:t>M</w:t>
      </w:r>
      <w:r w:rsidR="00944719">
        <w:rPr>
          <w:rFonts w:ascii="Times New Roman" w:eastAsia="Calibri" w:hAnsi="Times New Roman" w:cs="Times New Roman"/>
          <w:sz w:val="20"/>
          <w:szCs w:val="20"/>
          <w:lang w:val="en-US"/>
        </w:rPr>
        <w:t>Y</w:t>
      </w:r>
      <w:r w:rsidRPr="009B2352">
        <w:rPr>
          <w:rFonts w:ascii="Times New Roman" w:eastAsia="Calibri" w:hAnsi="Times New Roman" w:cs="Times New Roman"/>
          <w:sz w:val="20"/>
          <w:szCs w:val="20"/>
          <w:lang w:val="en-US"/>
        </w:rPr>
        <w:t>OCARDIAL INFARCTION (HEART ATTACK) OR OTHER CORONARY DISEASE (ANGINA PECTORIS)</w:t>
      </w:r>
    </w:p>
    <w:p w14:paraId="102D5676" w14:textId="77777777" w:rsidR="009D0333" w:rsidRPr="009B2352" w:rsidRDefault="009D0333" w:rsidP="009D0333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ARRHYTHMIAS</w:t>
      </w:r>
    </w:p>
    <w:p w14:paraId="365A9781" w14:textId="77777777" w:rsidR="009D0333" w:rsidRPr="009B2352" w:rsidRDefault="009D0333" w:rsidP="009D0333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OTHER (please specify): _____________________________________</w:t>
      </w:r>
    </w:p>
    <w:p w14:paraId="4C72F0E7" w14:textId="77777777" w:rsidR="009D0333" w:rsidRPr="009B2352" w:rsidRDefault="009D0333" w:rsidP="009D0333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RHEUMATIC/AUTOIMMUNE DISEASE</w:t>
      </w:r>
    </w:p>
    <w:p w14:paraId="70909ADE" w14:textId="77777777" w:rsidR="009D0333" w:rsidRPr="009B2352" w:rsidRDefault="009D0333" w:rsidP="009D0333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PLEASE SPECIFY: _______________________________________</w:t>
      </w:r>
    </w:p>
    <w:p w14:paraId="76922564" w14:textId="77777777" w:rsidR="009D0333" w:rsidRPr="009B2352" w:rsidRDefault="009D0333" w:rsidP="009D0333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DIABETES MELLITUS</w:t>
      </w:r>
    </w:p>
    <w:p w14:paraId="5FB15926" w14:textId="77777777" w:rsidR="009D0333" w:rsidRPr="009B2352" w:rsidRDefault="009D0333" w:rsidP="009D0333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CHRONIC LUNG DISEASE</w:t>
      </w:r>
    </w:p>
    <w:p w14:paraId="31B5EF55" w14:textId="77777777" w:rsidR="009D0333" w:rsidRPr="009B2352" w:rsidRDefault="009D0333" w:rsidP="009D0333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ASTHMA</w:t>
      </w:r>
    </w:p>
    <w:p w14:paraId="2BAB5244" w14:textId="77777777" w:rsidR="009D0333" w:rsidRPr="009B2352" w:rsidRDefault="009D0333" w:rsidP="009D0333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COPD (CHRONIC BRONCHITIS/EMPHYSEMA)</w:t>
      </w:r>
    </w:p>
    <w:p w14:paraId="667FD1FE" w14:textId="77777777" w:rsidR="009D0333" w:rsidRPr="009B2352" w:rsidRDefault="009D0333" w:rsidP="009D0333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OTHER (please specify): ______________________________________</w:t>
      </w:r>
    </w:p>
    <w:p w14:paraId="50A7EE90" w14:textId="77777777" w:rsidR="009D0333" w:rsidRPr="009B2352" w:rsidRDefault="009D0333" w:rsidP="009D0333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ONCOLOGIC DISEASE (CANCER/TUMORS)</w:t>
      </w:r>
    </w:p>
    <w:p w14:paraId="5577FCBA" w14:textId="77777777" w:rsidR="009D0333" w:rsidRPr="009B2352" w:rsidRDefault="009D0333" w:rsidP="009D0333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SOLID TUMORS</w:t>
      </w:r>
    </w:p>
    <w:p w14:paraId="7727536B" w14:textId="77777777" w:rsidR="009D0333" w:rsidRPr="009B2352" w:rsidRDefault="009D0333" w:rsidP="009D0333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ONCOHEMATIC DISEASE (LEUKEMIA/LYMPHOMA)</w:t>
      </w:r>
    </w:p>
    <w:p w14:paraId="3AB826A2" w14:textId="77777777" w:rsidR="009D0333" w:rsidRPr="009B2352" w:rsidRDefault="009D0333" w:rsidP="009D0333">
      <w:pPr>
        <w:rPr>
          <w:rFonts w:ascii="Times New Roman" w:hAnsi="Times New Roman" w:cs="Times New Roman"/>
          <w:sz w:val="20"/>
          <w:szCs w:val="20"/>
        </w:rPr>
      </w:pPr>
    </w:p>
    <w:p w14:paraId="45AEEAF2" w14:textId="77777777" w:rsidR="009D0333" w:rsidRPr="009B2352" w:rsidRDefault="009D0333" w:rsidP="009D0333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9B2352">
        <w:rPr>
          <w:rFonts w:ascii="Times New Roman" w:eastAsia="Calibri" w:hAnsi="Times New Roman" w:cs="Times New Roman"/>
          <w:b/>
          <w:bCs/>
          <w:sz w:val="20"/>
          <w:szCs w:val="20"/>
        </w:rPr>
        <w:t>3. CLINICAL INFORMATION</w:t>
      </w:r>
    </w:p>
    <w:p w14:paraId="62781470" w14:textId="77777777" w:rsidR="009D0333" w:rsidRPr="009B2352" w:rsidRDefault="009D0333" w:rsidP="009D0333">
      <w:p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 xml:space="preserve">WEIGHT (KG): </w:t>
      </w:r>
      <w:r w:rsidRPr="009B2352">
        <w:rPr>
          <w:rFonts w:ascii="Times New Roman" w:hAnsi="Times New Roman" w:cs="Times New Roman"/>
          <w:color w:val="000000" w:themeColor="text1"/>
          <w:sz w:val="20"/>
          <w:szCs w:val="20"/>
        </w:rPr>
        <w:t>|__|__|__</w:t>
      </w:r>
      <w:proofErr w:type="gramStart"/>
      <w:r w:rsidRPr="009B2352">
        <w:rPr>
          <w:rFonts w:ascii="Times New Roman" w:hAnsi="Times New Roman" w:cs="Times New Roman"/>
          <w:color w:val="000000" w:themeColor="text1"/>
          <w:sz w:val="20"/>
          <w:szCs w:val="20"/>
        </w:rPr>
        <w:t>|</w:t>
      </w:r>
      <w:r w:rsidRPr="009B2352">
        <w:rPr>
          <w:rFonts w:ascii="Times New Roman" w:eastAsia="Calibri" w:hAnsi="Times New Roman" w:cs="Times New Roman"/>
          <w:sz w:val="20"/>
          <w:szCs w:val="20"/>
        </w:rPr>
        <w:t xml:space="preserve">  </w:t>
      </w:r>
      <w:r w:rsidRPr="009B2352">
        <w:rPr>
          <w:rFonts w:ascii="Times New Roman" w:eastAsia="Calibri" w:hAnsi="Times New Roman" w:cs="Times New Roman"/>
          <w:sz w:val="20"/>
          <w:szCs w:val="20"/>
        </w:rPr>
        <w:tab/>
      </w:r>
      <w:proofErr w:type="gramEnd"/>
      <w:r w:rsidRPr="009B2352">
        <w:rPr>
          <w:rFonts w:ascii="Times New Roman" w:eastAsia="Calibri" w:hAnsi="Times New Roman" w:cs="Times New Roman"/>
          <w:sz w:val="20"/>
          <w:szCs w:val="20"/>
        </w:rPr>
        <w:tab/>
        <w:t xml:space="preserve">HEIGHT (CM): </w:t>
      </w:r>
      <w:r w:rsidRPr="009B2352">
        <w:rPr>
          <w:rFonts w:ascii="Times New Roman" w:hAnsi="Times New Roman" w:cs="Times New Roman"/>
          <w:color w:val="000000" w:themeColor="text1"/>
          <w:sz w:val="20"/>
          <w:szCs w:val="20"/>
        </w:rPr>
        <w:t>|__|__|__|</w:t>
      </w:r>
    </w:p>
    <w:p w14:paraId="33B4F450" w14:textId="77777777" w:rsidR="009D0333" w:rsidRPr="009B2352" w:rsidRDefault="009D0333" w:rsidP="009D0333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14:paraId="400D82EB" w14:textId="77777777" w:rsidR="009D0333" w:rsidRPr="009B2352" w:rsidRDefault="009D0333" w:rsidP="009D0333">
      <w:pPr>
        <w:contextualSpacing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9B2352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SINCE 01/02/2020 TO TODAY, HAVE YOU EVER SUFFERED FROM:</w:t>
      </w:r>
    </w:p>
    <w:p w14:paraId="616453C0" w14:textId="77777777" w:rsidR="009D0333" w:rsidRPr="009B2352" w:rsidRDefault="009D0333" w:rsidP="009D0333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FEVER</w:t>
      </w:r>
    </w:p>
    <w:p w14:paraId="60EDD98B" w14:textId="11BC5D8C" w:rsidR="009D0333" w:rsidRPr="009B2352" w:rsidRDefault="009D0333" w:rsidP="009D0333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9B235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MAXIMUM AXILLARY TEMPERATURE (in °C): </w:t>
      </w:r>
      <w:r w:rsidRPr="009B235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|__|__</w:t>
      </w:r>
      <w:proofErr w:type="gramStart"/>
      <w:r w:rsidRPr="009B235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|</w:t>
      </w:r>
      <w:r w:rsidR="0094471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Pr="009B235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|</w:t>
      </w:r>
      <w:proofErr w:type="gramEnd"/>
      <w:r w:rsidRPr="009B235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__|</w:t>
      </w:r>
    </w:p>
    <w:p w14:paraId="1FBF9FCF" w14:textId="77777777" w:rsidR="009D0333" w:rsidRPr="009B2352" w:rsidRDefault="009D0333" w:rsidP="009D0333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START DATE: __________________ END DATE: __________________</w:t>
      </w:r>
    </w:p>
    <w:p w14:paraId="15629AC6" w14:textId="77777777" w:rsidR="009D0333" w:rsidRPr="009B2352" w:rsidRDefault="009D0333" w:rsidP="009D0333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9B2352">
        <w:rPr>
          <w:rFonts w:ascii="Times New Roman" w:eastAsia="Calibri" w:hAnsi="Times New Roman" w:cs="Times New Roman"/>
          <w:sz w:val="20"/>
          <w:szCs w:val="20"/>
          <w:lang w:val="en-US"/>
        </w:rPr>
        <w:t>SYMPTOM PRESENT IN THE PAST 14 DAYS</w:t>
      </w:r>
    </w:p>
    <w:p w14:paraId="02D857DA" w14:textId="77777777" w:rsidR="009D0333" w:rsidRPr="009B2352" w:rsidRDefault="009D0333" w:rsidP="009D0333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COUGH</w:t>
      </w:r>
    </w:p>
    <w:p w14:paraId="40AF0955" w14:textId="77777777" w:rsidR="009D0333" w:rsidRPr="009B2352" w:rsidRDefault="009D0333" w:rsidP="009D0333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START DATE: __________________ END DATE: __________________</w:t>
      </w:r>
    </w:p>
    <w:p w14:paraId="1605D222" w14:textId="77777777" w:rsidR="009D0333" w:rsidRPr="009B2352" w:rsidRDefault="009D0333" w:rsidP="009D0333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9B2352">
        <w:rPr>
          <w:rFonts w:ascii="Times New Roman" w:eastAsia="Calibri" w:hAnsi="Times New Roman" w:cs="Times New Roman"/>
          <w:sz w:val="20"/>
          <w:szCs w:val="20"/>
          <w:lang w:val="en-US"/>
        </w:rPr>
        <w:t>SYMPTOM PRESENT IN THE PAST 14 DAYS</w:t>
      </w:r>
    </w:p>
    <w:p w14:paraId="785B1B12" w14:textId="77777777" w:rsidR="009D0333" w:rsidRPr="009B2352" w:rsidRDefault="009D0333" w:rsidP="009D0333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REDUCED OR ALTERED SENSE OF SMELL OR TASTE</w:t>
      </w:r>
    </w:p>
    <w:p w14:paraId="5A2A6EA2" w14:textId="77777777" w:rsidR="009D0333" w:rsidRPr="009B2352" w:rsidRDefault="009D0333" w:rsidP="009D0333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START DATE: __________________ END DATE: __________________</w:t>
      </w:r>
    </w:p>
    <w:p w14:paraId="28E328AD" w14:textId="77777777" w:rsidR="009D0333" w:rsidRPr="009B2352" w:rsidRDefault="009D0333" w:rsidP="009D0333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9B2352">
        <w:rPr>
          <w:rFonts w:ascii="Times New Roman" w:eastAsia="Calibri" w:hAnsi="Times New Roman" w:cs="Times New Roman"/>
          <w:sz w:val="20"/>
          <w:szCs w:val="20"/>
          <w:lang w:val="en-US"/>
        </w:rPr>
        <w:t>SYMPTOM PRESENT IN THE PAST 14 DAYS</w:t>
      </w:r>
    </w:p>
    <w:p w14:paraId="2D9C36F0" w14:textId="77777777" w:rsidR="009D0333" w:rsidRPr="009B2352" w:rsidRDefault="009D0333" w:rsidP="009D0333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DIFFICULTY BREATHING</w:t>
      </w:r>
    </w:p>
    <w:p w14:paraId="5CF4509B" w14:textId="77777777" w:rsidR="009D0333" w:rsidRPr="009B2352" w:rsidRDefault="009D0333" w:rsidP="009D0333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START DATE: __________________ END DATE: __________________</w:t>
      </w:r>
    </w:p>
    <w:p w14:paraId="23C525B9" w14:textId="77777777" w:rsidR="009D0333" w:rsidRPr="009B2352" w:rsidRDefault="009D0333" w:rsidP="009D0333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9B2352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>SYMPTOM PRESENT IN THE PAST 14 DAYS</w:t>
      </w:r>
    </w:p>
    <w:p w14:paraId="5D44F4C2" w14:textId="77777777" w:rsidR="009D0333" w:rsidRPr="009B2352" w:rsidRDefault="009D0333" w:rsidP="009D0333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9B2352">
        <w:rPr>
          <w:rFonts w:ascii="Times New Roman" w:eastAsia="Calibri" w:hAnsi="Times New Roman" w:cs="Times New Roman"/>
          <w:sz w:val="20"/>
          <w:szCs w:val="20"/>
          <w:lang w:val="en-US"/>
        </w:rPr>
        <w:t>MUSCLE OR BONE ACHES AND PAINS</w:t>
      </w:r>
    </w:p>
    <w:p w14:paraId="396EAC6A" w14:textId="77777777" w:rsidR="009D0333" w:rsidRPr="009B2352" w:rsidRDefault="009D0333" w:rsidP="009D0333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START DATE: __________________ END DATE: __________________</w:t>
      </w:r>
    </w:p>
    <w:p w14:paraId="65D93499" w14:textId="77777777" w:rsidR="009D0333" w:rsidRPr="009B2352" w:rsidRDefault="009D0333" w:rsidP="009D0333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9B2352">
        <w:rPr>
          <w:rFonts w:ascii="Times New Roman" w:eastAsia="Calibri" w:hAnsi="Times New Roman" w:cs="Times New Roman"/>
          <w:sz w:val="20"/>
          <w:szCs w:val="20"/>
          <w:lang w:val="en-US"/>
        </w:rPr>
        <w:t>SYMPTOM PRESENT IN THE PAST 14 DAYS</w:t>
      </w:r>
    </w:p>
    <w:p w14:paraId="58C3C678" w14:textId="77777777" w:rsidR="009D0333" w:rsidRPr="009B2352" w:rsidRDefault="009D0333" w:rsidP="009D0333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 xml:space="preserve">SKIN RASH </w:t>
      </w:r>
    </w:p>
    <w:p w14:paraId="69A1D138" w14:textId="77777777" w:rsidR="009D0333" w:rsidRPr="009B2352" w:rsidRDefault="009D0333" w:rsidP="009D0333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START DATE: __________________ END DATE: __________________</w:t>
      </w:r>
    </w:p>
    <w:p w14:paraId="7FE43332" w14:textId="77777777" w:rsidR="009D0333" w:rsidRPr="009B2352" w:rsidRDefault="009D0333" w:rsidP="009D0333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9B2352">
        <w:rPr>
          <w:rFonts w:ascii="Times New Roman" w:eastAsia="Calibri" w:hAnsi="Times New Roman" w:cs="Times New Roman"/>
          <w:sz w:val="20"/>
          <w:szCs w:val="20"/>
          <w:lang w:val="en-US"/>
        </w:rPr>
        <w:t>SYMPTOM PRESENT IN THE PAST 14 DAYS</w:t>
      </w:r>
    </w:p>
    <w:p w14:paraId="708D0DE8" w14:textId="77777777" w:rsidR="009D0333" w:rsidRPr="009B2352" w:rsidRDefault="009D0333" w:rsidP="009D0333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OTHER (please specify): ______________________________________________________</w:t>
      </w:r>
    </w:p>
    <w:p w14:paraId="6E5B6A26" w14:textId="77777777" w:rsidR="009D0333" w:rsidRPr="009B2352" w:rsidRDefault="009D0333" w:rsidP="009D0333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B2352">
        <w:rPr>
          <w:rFonts w:ascii="Times New Roman" w:eastAsia="Calibri" w:hAnsi="Times New Roman" w:cs="Times New Roman"/>
          <w:sz w:val="20"/>
          <w:szCs w:val="20"/>
        </w:rPr>
        <w:t>START DATE: __________________ END DATE: __________________</w:t>
      </w:r>
    </w:p>
    <w:p w14:paraId="44043129" w14:textId="77777777" w:rsidR="009D0333" w:rsidRPr="009B2352" w:rsidRDefault="009D0333" w:rsidP="009D0333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9B2352">
        <w:rPr>
          <w:rFonts w:ascii="Times New Roman" w:eastAsia="Calibri" w:hAnsi="Times New Roman" w:cs="Times New Roman"/>
          <w:sz w:val="20"/>
          <w:szCs w:val="20"/>
          <w:lang w:val="en-US"/>
        </w:rPr>
        <w:t>SYMPTOM PRESENT IN THE PAST 14 DAYS</w:t>
      </w:r>
    </w:p>
    <w:p w14:paraId="6FDEC763" w14:textId="77777777" w:rsidR="009D0333" w:rsidRPr="00A3231C" w:rsidRDefault="009D0333" w:rsidP="009D0333">
      <w:pPr>
        <w:spacing w:after="0" w:line="240" w:lineRule="auto"/>
        <w:rPr>
          <w:rFonts w:ascii="Times New Roman" w:hAnsi="Times New Roman" w:cs="Times New Roman"/>
          <w:b/>
        </w:rPr>
      </w:pPr>
    </w:p>
    <w:p w14:paraId="50940478" w14:textId="77777777" w:rsidR="009D0333" w:rsidRPr="009D0333" w:rsidRDefault="009D0333" w:rsidP="009D0333">
      <w:pPr>
        <w:spacing w:after="0" w:line="240" w:lineRule="auto"/>
        <w:rPr>
          <w:rFonts w:ascii="Times New Roman" w:hAnsi="Times New Roman" w:cs="Times New Roman"/>
        </w:rPr>
      </w:pPr>
    </w:p>
    <w:sectPr w:rsidR="009D0333" w:rsidRPr="009D03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2C1140"/>
    <w:multiLevelType w:val="hybridMultilevel"/>
    <w:tmpl w:val="F0BC0756"/>
    <w:lvl w:ilvl="0" w:tplc="3E1AD69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8"/>
        <w:szCs w:val="48"/>
      </w:rPr>
    </w:lvl>
    <w:lvl w:ilvl="1" w:tplc="E692362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48"/>
        <w:szCs w:val="48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DB65FC"/>
    <w:multiLevelType w:val="hybridMultilevel"/>
    <w:tmpl w:val="AF9C8088"/>
    <w:lvl w:ilvl="0" w:tplc="3E1AD69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8"/>
        <w:szCs w:val="48"/>
      </w:rPr>
    </w:lvl>
    <w:lvl w:ilvl="1" w:tplc="4A1A40B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48"/>
        <w:szCs w:val="48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5DE"/>
    <w:rsid w:val="0000053D"/>
    <w:rsid w:val="00011DF4"/>
    <w:rsid w:val="00050191"/>
    <w:rsid w:val="00094A0F"/>
    <w:rsid w:val="000B38E6"/>
    <w:rsid w:val="000D6884"/>
    <w:rsid w:val="000E316F"/>
    <w:rsid w:val="000F01FE"/>
    <w:rsid w:val="000F7051"/>
    <w:rsid w:val="00133273"/>
    <w:rsid w:val="00194EC8"/>
    <w:rsid w:val="001B4563"/>
    <w:rsid w:val="001E22E3"/>
    <w:rsid w:val="00281B10"/>
    <w:rsid w:val="002B476C"/>
    <w:rsid w:val="00310294"/>
    <w:rsid w:val="003102E5"/>
    <w:rsid w:val="003F3401"/>
    <w:rsid w:val="00431DC2"/>
    <w:rsid w:val="004359EF"/>
    <w:rsid w:val="00447D8F"/>
    <w:rsid w:val="00467FBB"/>
    <w:rsid w:val="004947BF"/>
    <w:rsid w:val="004A23C0"/>
    <w:rsid w:val="004B03FC"/>
    <w:rsid w:val="004D7D78"/>
    <w:rsid w:val="00547A1F"/>
    <w:rsid w:val="005B184C"/>
    <w:rsid w:val="005C344C"/>
    <w:rsid w:val="005E1A32"/>
    <w:rsid w:val="00601FA5"/>
    <w:rsid w:val="00686EAC"/>
    <w:rsid w:val="006D3412"/>
    <w:rsid w:val="006E081E"/>
    <w:rsid w:val="006F25C7"/>
    <w:rsid w:val="00745344"/>
    <w:rsid w:val="007803E0"/>
    <w:rsid w:val="00802976"/>
    <w:rsid w:val="00816C50"/>
    <w:rsid w:val="00853D7B"/>
    <w:rsid w:val="0086397C"/>
    <w:rsid w:val="00892FA1"/>
    <w:rsid w:val="0089343A"/>
    <w:rsid w:val="008B3C15"/>
    <w:rsid w:val="008F33BF"/>
    <w:rsid w:val="00912101"/>
    <w:rsid w:val="00942056"/>
    <w:rsid w:val="00944719"/>
    <w:rsid w:val="009B0BF8"/>
    <w:rsid w:val="009B2352"/>
    <w:rsid w:val="009B23EB"/>
    <w:rsid w:val="009D0333"/>
    <w:rsid w:val="00A251BB"/>
    <w:rsid w:val="00A3231C"/>
    <w:rsid w:val="00AB5DEB"/>
    <w:rsid w:val="00AC7D4B"/>
    <w:rsid w:val="00B454A0"/>
    <w:rsid w:val="00B72B78"/>
    <w:rsid w:val="00B72EB5"/>
    <w:rsid w:val="00BF37B6"/>
    <w:rsid w:val="00C63C23"/>
    <w:rsid w:val="00C66050"/>
    <w:rsid w:val="00C94A8E"/>
    <w:rsid w:val="00CC25DE"/>
    <w:rsid w:val="00CC3974"/>
    <w:rsid w:val="00CC3FC2"/>
    <w:rsid w:val="00D86832"/>
    <w:rsid w:val="00DB000F"/>
    <w:rsid w:val="00DD1A0B"/>
    <w:rsid w:val="00DE5867"/>
    <w:rsid w:val="00E157B4"/>
    <w:rsid w:val="00E17105"/>
    <w:rsid w:val="00E17447"/>
    <w:rsid w:val="00E50865"/>
    <w:rsid w:val="00EA4A84"/>
    <w:rsid w:val="00EC0C61"/>
    <w:rsid w:val="00F66B8B"/>
    <w:rsid w:val="00F84A8B"/>
    <w:rsid w:val="00FA4AEF"/>
    <w:rsid w:val="00FA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BEA84"/>
  <w15:docId w15:val="{D831C289-E3CC-314B-B969-368AD197D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7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471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1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62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A93E83-A40D-47CC-BEF7-7E689FDBB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2</Words>
  <Characters>2639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</dc:creator>
  <cp:lastModifiedBy>chn off32</cp:lastModifiedBy>
  <cp:revision>5</cp:revision>
  <dcterms:created xsi:type="dcterms:W3CDTF">2020-12-17T15:39:00Z</dcterms:created>
  <dcterms:modified xsi:type="dcterms:W3CDTF">2021-02-12T09:47:00Z</dcterms:modified>
</cp:coreProperties>
</file>